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6DEEC3"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BE7E3F"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Structured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852779"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4C5705"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2B5C6A"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5C70D7"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2F743D"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27563D"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CCCB16"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AFCA40"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EEC7DA"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FF54A2" w:rsidR="00FB3483"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759E33" w:rsidR="00FB3483"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2516F7"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ain </w:t>
            </w:r>
            <w:r>
              <w:rPr>
                <w:rFonts w:ascii="Arial" w:hAnsi="Arial" w:cs="Arial"/>
                <w:color w:val="auto"/>
                <w:sz w:val="18"/>
                <w:szCs w:val="18"/>
              </w:rPr>
              <w:lastRenderedPageBreak/>
              <w:t>Manuscript (Pag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DF4704"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A9DC3E"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B0113C"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F13E87"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F1EEF0"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A6A1AD" w:rsidR="006E5FE2"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093973" w:rsidR="006E5FE2"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82C21B"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Supplemental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84A722"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D91137" w:rsidR="00FB3483"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4)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49EFDB" w:rsidR="00FB3483"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Supplemental Figure 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B074C1" w:rsidR="00FB3483"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5) and 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EC9121" w:rsidR="00930A31"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Manuscript </w:t>
            </w:r>
            <w:r>
              <w:rPr>
                <w:rFonts w:ascii="Arial" w:hAnsi="Arial" w:cs="Arial"/>
                <w:color w:val="auto"/>
                <w:sz w:val="18"/>
                <w:szCs w:val="18"/>
              </w:rPr>
              <w:lastRenderedPageBreak/>
              <w:t>(Page 4-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8877ED" w:rsidR="00930A31"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6DB03E" w:rsidR="00930A31"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0EF8A4" w:rsidR="00930A31"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65754F" w:rsidR="00FB3483"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522759" w:rsidR="00077B44"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5E26C5" w:rsidR="00930A31"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6,7,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253595" w:rsidR="00930A31"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6,7, 8,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85659B" w:rsidR="00930A31"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6,7,8,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97A1EE" w:rsidR="00930A31"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6,7,8,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4AF0BF" w:rsidR="00930A31" w:rsidRPr="00930A31" w:rsidRDefault="005A4F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in Manuscript (Page </w:t>
            </w:r>
            <w:r>
              <w:rPr>
                <w:rFonts w:ascii="Arial" w:hAnsi="Arial" w:cs="Arial"/>
                <w:color w:val="auto"/>
                <w:sz w:val="18"/>
                <w:szCs w:val="18"/>
              </w:rPr>
              <w:t>2</w:t>
            </w: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83B412" w:rsidR="00930A31" w:rsidRPr="00930A31" w:rsidRDefault="005A4F12"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F426971" w:rsidR="00930A31" w:rsidRPr="00930A31" w:rsidRDefault="005A4F12"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175EE4" w:rsidR="00077B44"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in </w:t>
            </w:r>
            <w:r>
              <w:rPr>
                <w:rFonts w:ascii="Arial" w:hAnsi="Arial" w:cs="Arial"/>
                <w:color w:val="auto"/>
                <w:sz w:val="18"/>
                <w:szCs w:val="18"/>
              </w:rPr>
              <w:lastRenderedPageBreak/>
              <w:t>Manuscript (Page 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E82CA6" w:rsidR="00077B44"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059EC5" w:rsidR="00077B44"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4D994" w14:textId="77777777" w:rsidR="00672C60" w:rsidRDefault="00672C60">
      <w:r>
        <w:separator/>
      </w:r>
    </w:p>
  </w:endnote>
  <w:endnote w:type="continuationSeparator" w:id="0">
    <w:p w14:paraId="26DACC79" w14:textId="77777777" w:rsidR="00672C60" w:rsidRDefault="00672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98C85" w14:textId="77777777" w:rsidR="00672C60" w:rsidRDefault="00672C60">
      <w:r>
        <w:separator/>
      </w:r>
    </w:p>
  </w:footnote>
  <w:footnote w:type="continuationSeparator" w:id="0">
    <w:p w14:paraId="46A505C5" w14:textId="77777777" w:rsidR="00672C60" w:rsidRDefault="00672C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36E7460" w:rsidR="00947707" w:rsidRPr="00930A31" w:rsidRDefault="0066352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B493B2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yNTS2MDU2NTI3MTVX0lEKTi0uzszPAykwrAUA/uxoRy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4F12"/>
    <w:rsid w:val="00663524"/>
    <w:rsid w:val="00672C60"/>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6195"/>
    <w:rsid w:val="00C22710"/>
    <w:rsid w:val="00C94171"/>
    <w:rsid w:val="00D95D84"/>
    <w:rsid w:val="00DC1173"/>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9</Words>
  <Characters>683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cp:revision>
  <cp:lastPrinted>2020-11-24T03:02:00Z</cp:lastPrinted>
  <dcterms:created xsi:type="dcterms:W3CDTF">2022-07-24T17:16:00Z</dcterms:created>
  <dcterms:modified xsi:type="dcterms:W3CDTF">2022-08-06T09:23:00Z</dcterms:modified>
</cp:coreProperties>
</file>